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DF45E5" w14:textId="3239AF97" w:rsidR="007021B6" w:rsidRDefault="00572D24" w:rsidP="007021B6">
      <w:pPr>
        <w:rPr>
          <w:rFonts w:ascii="Times New Roman" w:hAnsi="Times New Roman" w:cs="Times New Roman"/>
          <w:szCs w:val="21"/>
        </w:rPr>
      </w:pPr>
      <w:bookmarkStart w:id="0" w:name="_GoBack"/>
      <w:r>
        <w:rPr>
          <w:rFonts w:ascii="Times New Roman" w:hAnsi="Times New Roman" w:cs="Times New Roman"/>
          <w:b/>
          <w:bCs/>
          <w:szCs w:val="21"/>
        </w:rPr>
        <w:t xml:space="preserve">Additional file 2: </w:t>
      </w:r>
      <w:r w:rsidR="007021B6">
        <w:rPr>
          <w:rFonts w:ascii="Times New Roman" w:hAnsi="Times New Roman" w:cs="Times New Roman"/>
          <w:b/>
          <w:bCs/>
          <w:szCs w:val="21"/>
        </w:rPr>
        <w:t>Table S2</w:t>
      </w:r>
      <w:r>
        <w:rPr>
          <w:rFonts w:ascii="Times New Roman" w:hAnsi="Times New Roman" w:cs="Times New Roman"/>
          <w:b/>
          <w:bCs/>
          <w:szCs w:val="21"/>
        </w:rPr>
        <w:t>.</w:t>
      </w:r>
      <w:r w:rsidR="007021B6">
        <w:rPr>
          <w:rFonts w:ascii="Times New Roman" w:hAnsi="Times New Roman" w:cs="Times New Roman"/>
          <w:b/>
          <w:bCs/>
          <w:szCs w:val="21"/>
        </w:rPr>
        <w:t xml:space="preserve"> </w:t>
      </w:r>
      <w:r w:rsidR="007021B6">
        <w:rPr>
          <w:rFonts w:ascii="Times New Roman" w:hAnsi="Times New Roman" w:cs="Times New Roman"/>
          <w:szCs w:val="21"/>
        </w:rPr>
        <w:t>siRNA sequences used in this study</w:t>
      </w:r>
    </w:p>
    <w:tbl>
      <w:tblPr>
        <w:tblStyle w:val="TableGrid"/>
        <w:tblW w:w="8613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8"/>
        <w:gridCol w:w="5145"/>
      </w:tblGrid>
      <w:tr w:rsidR="007021B6" w14:paraId="24B4903E" w14:textId="77777777" w:rsidTr="007021B6">
        <w:trPr>
          <w:trHeight w:val="169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14:paraId="0D89281A" w14:textId="7F0534CE" w:rsidR="007021B6" w:rsidRDefault="007021B6">
            <w:pPr>
              <w:rPr>
                <w:szCs w:val="21"/>
              </w:rPr>
            </w:pPr>
            <w:r>
              <w:rPr>
                <w:szCs w:val="21"/>
              </w:rPr>
              <w:t>si-</w:t>
            </w:r>
            <w:r w:rsidR="003441CF">
              <w:rPr>
                <w:rFonts w:hint="eastAsia"/>
                <w:szCs w:val="21"/>
              </w:rPr>
              <w:t>cir</w:t>
            </w:r>
            <w:r w:rsidR="003441CF">
              <w:rPr>
                <w:szCs w:val="21"/>
              </w:rPr>
              <w:t>cPDK1</w:t>
            </w:r>
            <w:r w:rsidR="009F79E8">
              <w:rPr>
                <w:szCs w:val="21"/>
              </w:rPr>
              <w:t>#1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432FA" w14:textId="49873CC5" w:rsidR="007021B6" w:rsidRDefault="00CB2D98">
            <w:pPr>
              <w:rPr>
                <w:szCs w:val="21"/>
              </w:rPr>
            </w:pPr>
            <w:r w:rsidRPr="00CB2D98">
              <w:rPr>
                <w:szCs w:val="21"/>
              </w:rPr>
              <w:t>CUACAUUAAGCAAAAUCACCATT</w:t>
            </w:r>
          </w:p>
        </w:tc>
      </w:tr>
      <w:tr w:rsidR="009F79E8" w14:paraId="03FE30DE" w14:textId="77777777" w:rsidTr="007021B6">
        <w:trPr>
          <w:trHeight w:val="150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226AF" w14:textId="4B076E65" w:rsidR="009F79E8" w:rsidRDefault="00092A12">
            <w:pPr>
              <w:rPr>
                <w:szCs w:val="21"/>
              </w:rPr>
            </w:pPr>
            <w:r>
              <w:rPr>
                <w:szCs w:val="21"/>
              </w:rPr>
              <w:t>si-</w:t>
            </w:r>
            <w:r>
              <w:rPr>
                <w:rFonts w:hint="eastAsia"/>
                <w:szCs w:val="21"/>
              </w:rPr>
              <w:t>cir</w:t>
            </w:r>
            <w:r>
              <w:rPr>
                <w:szCs w:val="21"/>
              </w:rPr>
              <w:t>cPDK1#</w:t>
            </w:r>
            <w:r w:rsidR="00F9714B">
              <w:rPr>
                <w:szCs w:val="21"/>
              </w:rPr>
              <w:t>2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2CF0E" w14:textId="6C7D2EA1" w:rsidR="009F79E8" w:rsidRPr="00092A12" w:rsidRDefault="00092A12">
            <w:pPr>
              <w:rPr>
                <w:szCs w:val="21"/>
              </w:rPr>
            </w:pPr>
            <w:r w:rsidRPr="00092A12">
              <w:rPr>
                <w:szCs w:val="21"/>
              </w:rPr>
              <w:t>UACAUUAAGCAAAAUCACCAGTT</w:t>
            </w:r>
          </w:p>
        </w:tc>
      </w:tr>
      <w:tr w:rsidR="007021B6" w14:paraId="42417F3C" w14:textId="77777777" w:rsidTr="007021B6">
        <w:trPr>
          <w:trHeight w:val="100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8BBF1" w14:textId="60589773" w:rsidR="007021B6" w:rsidRDefault="007021B6">
            <w:pPr>
              <w:rPr>
                <w:szCs w:val="21"/>
              </w:rPr>
            </w:pPr>
            <w:r>
              <w:rPr>
                <w:szCs w:val="21"/>
              </w:rPr>
              <w:t xml:space="preserve">siRNA-NC 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EE485" w14:textId="3B1EB231" w:rsidR="007021B6" w:rsidRDefault="007021B6">
            <w:pPr>
              <w:rPr>
                <w:szCs w:val="21"/>
              </w:rPr>
            </w:pPr>
            <w:r>
              <w:rPr>
                <w:szCs w:val="21"/>
              </w:rPr>
              <w:t>UUCUCCGAACGUGUCACGUTT</w:t>
            </w:r>
          </w:p>
        </w:tc>
      </w:tr>
      <w:tr w:rsidR="001D56FA" w14:paraId="6FDA8111" w14:textId="77777777" w:rsidTr="007021B6">
        <w:trPr>
          <w:trHeight w:val="138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1FAC5" w14:textId="11E4A034" w:rsidR="001D56FA" w:rsidRDefault="0086498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 xml:space="preserve">i-UBE2O#1 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E178E" w14:textId="31CA5FDA" w:rsidR="001D56FA" w:rsidRDefault="00773509">
            <w:pPr>
              <w:rPr>
                <w:szCs w:val="21"/>
              </w:rPr>
            </w:pPr>
            <w:r w:rsidRPr="00773509">
              <w:rPr>
                <w:szCs w:val="21"/>
              </w:rPr>
              <w:t>GCACCAACTGCATCATCTATC</w:t>
            </w:r>
          </w:p>
        </w:tc>
      </w:tr>
      <w:tr w:rsidR="00864989" w14:paraId="603A3320" w14:textId="77777777" w:rsidTr="007021B6">
        <w:trPr>
          <w:trHeight w:val="138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A7715" w14:textId="35628689" w:rsidR="00864989" w:rsidRDefault="0086498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 xml:space="preserve">i-UBE2O#2 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71C6B" w14:textId="3748F84A" w:rsidR="00864989" w:rsidRDefault="00773509">
            <w:pPr>
              <w:rPr>
                <w:szCs w:val="21"/>
              </w:rPr>
            </w:pPr>
            <w:r w:rsidRPr="00773509">
              <w:rPr>
                <w:szCs w:val="21"/>
              </w:rPr>
              <w:t>GGTTGTAGAGTTGAAAGTTAC</w:t>
            </w:r>
          </w:p>
        </w:tc>
      </w:tr>
      <w:tr w:rsidR="00773509" w14:paraId="00136884" w14:textId="77777777" w:rsidTr="007021B6">
        <w:trPr>
          <w:trHeight w:val="138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A630C" w14:textId="44D04C03" w:rsidR="00773509" w:rsidRDefault="0077350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i-HIF1A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6AA64" w14:textId="6C8FE20A" w:rsidR="00773509" w:rsidRDefault="00773509">
            <w:pPr>
              <w:rPr>
                <w:szCs w:val="21"/>
              </w:rPr>
            </w:pPr>
            <w:r w:rsidRPr="00773509">
              <w:rPr>
                <w:szCs w:val="21"/>
              </w:rPr>
              <w:t>GGGATTAACTCAGTTTGAACT</w:t>
            </w:r>
          </w:p>
        </w:tc>
      </w:tr>
    </w:tbl>
    <w:p w14:paraId="49EEC9A9" w14:textId="77777777" w:rsidR="00E57E7B" w:rsidRDefault="00E57E7B"/>
    <w:sectPr w:rsidR="00E57E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55C0D4" w14:textId="77777777" w:rsidR="009C1EF8" w:rsidRDefault="009C1EF8" w:rsidP="00D64251">
      <w:r>
        <w:separator/>
      </w:r>
    </w:p>
  </w:endnote>
  <w:endnote w:type="continuationSeparator" w:id="0">
    <w:p w14:paraId="73632CC7" w14:textId="77777777" w:rsidR="009C1EF8" w:rsidRDefault="009C1EF8" w:rsidP="00D642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92E761" w14:textId="77777777" w:rsidR="009C1EF8" w:rsidRDefault="009C1EF8" w:rsidP="00D64251">
      <w:r>
        <w:separator/>
      </w:r>
    </w:p>
  </w:footnote>
  <w:footnote w:type="continuationSeparator" w:id="0">
    <w:p w14:paraId="3C2F2910" w14:textId="77777777" w:rsidR="009C1EF8" w:rsidRDefault="009C1EF8" w:rsidP="00D642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131"/>
    <w:rsid w:val="00092A12"/>
    <w:rsid w:val="00164DE7"/>
    <w:rsid w:val="001D56FA"/>
    <w:rsid w:val="003441CF"/>
    <w:rsid w:val="0041596D"/>
    <w:rsid w:val="00572D24"/>
    <w:rsid w:val="0069225B"/>
    <w:rsid w:val="007021B6"/>
    <w:rsid w:val="00767EFF"/>
    <w:rsid w:val="00773509"/>
    <w:rsid w:val="008065DA"/>
    <w:rsid w:val="00864989"/>
    <w:rsid w:val="009C1EF8"/>
    <w:rsid w:val="009F79E8"/>
    <w:rsid w:val="00BA7131"/>
    <w:rsid w:val="00CB2D98"/>
    <w:rsid w:val="00D64251"/>
    <w:rsid w:val="00E57E7B"/>
    <w:rsid w:val="00F9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B46857"/>
  <w15:chartTrackingRefBased/>
  <w15:docId w15:val="{1CAF9C60-5C97-41B6-AAC7-1C68A3D1D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21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1B6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D642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42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42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42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36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捷威</dc:creator>
  <cp:keywords/>
  <dc:description/>
  <cp:lastModifiedBy>Abirami R.</cp:lastModifiedBy>
  <cp:revision>8</cp:revision>
  <dcterms:created xsi:type="dcterms:W3CDTF">2022-01-13T12:51:00Z</dcterms:created>
  <dcterms:modified xsi:type="dcterms:W3CDTF">2022-09-01T13:34:00Z</dcterms:modified>
</cp:coreProperties>
</file>